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360" w:firstLineChars="100"/>
        <w:jc w:val="center"/>
        <w:rPr>
          <w:rFonts w:hint="default" w:ascii="Times New Roman" w:hAnsi="Times New Roman" w:cs="Times New Roman"/>
          <w:sz w:val="36"/>
          <w:szCs w:val="36"/>
        </w:rPr>
      </w:pPr>
      <w:r>
        <w:rPr>
          <w:rFonts w:hint="default" w:ascii="Times New Roman" w:hAnsi="Times New Roman" w:cs="Times New Roman"/>
          <w:sz w:val="36"/>
          <w:szCs w:val="36"/>
        </w:rPr>
        <w:t xml:space="preserve">The </w:t>
      </w:r>
      <w:bookmarkStart w:id="0" w:name="_GoBack"/>
      <w:bookmarkEnd w:id="0"/>
      <w:r>
        <w:rPr>
          <w:rFonts w:hint="eastAsia" w:ascii="Times New Roman" w:hAnsi="Times New Roman" w:cs="Times New Roman"/>
          <w:sz w:val="36"/>
          <w:szCs w:val="36"/>
          <w:lang w:val="en-US" w:eastAsia="zh-CN"/>
        </w:rPr>
        <w:t>s</w:t>
      </w:r>
      <w:r>
        <w:rPr>
          <w:rFonts w:hint="default" w:ascii="Times New Roman" w:hAnsi="Times New Roman" w:cs="Times New Roman"/>
          <w:sz w:val="36"/>
          <w:szCs w:val="36"/>
        </w:rPr>
        <w:t>ocio-demographic questionnaire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1.Your gender（   ） A.male   B.female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2.Your age:__________years old     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3</w:t>
      </w:r>
      <w:r>
        <w:rPr>
          <w:rFonts w:hint="default" w:ascii="Times New Roman" w:hAnsi="Times New Roman" w:cs="Times New Roman"/>
          <w:szCs w:val="21"/>
        </w:rPr>
        <w:t>.</w:t>
      </w:r>
      <w:r>
        <w:rPr>
          <w:rFonts w:hint="default" w:ascii="Times New Roman" w:hAnsi="Times New Roman" w:cs="Times New Roman"/>
          <w:szCs w:val="21"/>
        </w:rPr>
        <w:t>Your marriage status（     ）</w:t>
      </w:r>
    </w:p>
    <w:p>
      <w:pPr>
        <w:spacing w:line="360" w:lineRule="auto"/>
        <w:ind w:firstLine="420" w:firstLineChars="200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A.Nonsingle(Married)   B. Single( unmarried/divorced/widows/widowers)   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4.Your living area（   ） A. Rural    B.Urban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5.Your education status（   ）</w:t>
      </w:r>
    </w:p>
    <w:p>
      <w:pPr>
        <w:spacing w:line="360" w:lineRule="auto"/>
        <w:ind w:left="315" w:hanging="315" w:hangingChars="150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  A.no formal education    B.primary education         C.secondary education   </w:t>
      </w:r>
    </w:p>
    <w:p>
      <w:pPr>
        <w:spacing w:line="360" w:lineRule="auto"/>
        <w:ind w:left="315" w:leftChars="100" w:hanging="105" w:hangingChars="50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D.senior middle school   E.undergraduate or higher education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6.Your income each month（   ）</w:t>
      </w:r>
    </w:p>
    <w:p>
      <w:pPr>
        <w:spacing w:line="360" w:lineRule="auto"/>
        <w:ind w:left="210" w:hanging="210" w:hangingChars="100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  A.＜300 CNY            B.301-1000 CNY           C.1001-2000 CNY  </w:t>
      </w:r>
    </w:p>
    <w:p>
      <w:pPr>
        <w:spacing w:line="360" w:lineRule="auto"/>
        <w:ind w:left="210" w:hanging="210" w:hangingChars="100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  D.2001-3000 CNY        E.&gt;3000 CNY        </w:t>
      </w:r>
    </w:p>
    <w:p>
      <w:pPr>
        <w:spacing w:line="360" w:lineRule="auto"/>
        <w:ind w:left="210" w:hanging="210" w:hangingChars="100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7.Your income is from（   ） （multiple choice）</w:t>
      </w:r>
    </w:p>
    <w:p>
      <w:pPr>
        <w:spacing w:line="360" w:lineRule="auto"/>
        <w:ind w:left="210" w:hanging="210" w:hangingChars="100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  A.pension          B.Child                 C.Deposit  </w:t>
      </w:r>
    </w:p>
    <w:p>
      <w:pPr>
        <w:spacing w:line="360" w:lineRule="auto"/>
        <w:ind w:left="210" w:leftChars="100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D.Personal investment and financial management  E.other_______  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8.Who are you living with？（   ）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  A.Living alone       </w:t>
      </w:r>
    </w:p>
    <w:p>
      <w:pPr>
        <w:spacing w:line="360" w:lineRule="auto"/>
        <w:ind w:firstLine="210" w:firstLineChars="100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B.With others(wife/husband/son/daughter/grandchild/caregiver/other_______)  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9.Do you have chronic disease？（   ）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  A.No     B.Yes  （if yes, please select the disease name with“√”, multiple）</w:t>
      </w:r>
    </w:p>
    <w:p>
      <w:pPr>
        <w:spacing w:line="360" w:lineRule="auto"/>
        <w:ind w:left="210" w:hanging="210" w:hangingChars="100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  </w:t>
      </w:r>
      <w:r>
        <w:rPr>
          <w:rFonts w:hint="default" w:ascii="Times New Roman" w:hAnsi="Times New Roman" w:cs="Times New Roman"/>
          <w:szCs w:val="21"/>
        </w:rPr>
        <w:t xml:space="preserve">▲High blood pressure  ▲Diabetes   ▲Heart disease   ▲Cerebrovascular disease ▲Respiratory system disease  ▲Rheumatoid arthritis ▲Cervical and lumbar spine disease ▲Urinary system disease ▲Liver disease ▲Gout ▲Cataract/Glaucoma    ▲Thyroid disease  ▲Other_______________ </w:t>
      </w:r>
    </w:p>
    <w:p>
      <w:pPr>
        <w:jc w:val="left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szCs w:val="21"/>
        </w:rPr>
        <w:t>10.Do you participate in the community canteen serice offered by government?（   ）</w:t>
      </w:r>
    </w:p>
    <w:p>
      <w:pPr>
        <w:spacing w:line="360" w:lineRule="auto"/>
        <w:jc w:val="left"/>
        <w:rPr>
          <w:rFonts w:hint="default" w:ascii="Times New Roman" w:hAnsi="Times New Roman" w:cs="Times New Roman"/>
          <w:b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  A.Yes    B.No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E08BB"/>
    <w:rsid w:val="00034140"/>
    <w:rsid w:val="00075079"/>
    <w:rsid w:val="000F3248"/>
    <w:rsid w:val="000F7A4C"/>
    <w:rsid w:val="0013088E"/>
    <w:rsid w:val="00131E03"/>
    <w:rsid w:val="00154485"/>
    <w:rsid w:val="001B6288"/>
    <w:rsid w:val="001C473E"/>
    <w:rsid w:val="00201819"/>
    <w:rsid w:val="00233C81"/>
    <w:rsid w:val="0024657A"/>
    <w:rsid w:val="002B32F5"/>
    <w:rsid w:val="002C05BC"/>
    <w:rsid w:val="002D67AC"/>
    <w:rsid w:val="002D7EF5"/>
    <w:rsid w:val="00330E30"/>
    <w:rsid w:val="003474E5"/>
    <w:rsid w:val="0036099D"/>
    <w:rsid w:val="00367C33"/>
    <w:rsid w:val="00442E07"/>
    <w:rsid w:val="00496225"/>
    <w:rsid w:val="004A140C"/>
    <w:rsid w:val="004C7ABE"/>
    <w:rsid w:val="00513A17"/>
    <w:rsid w:val="005803FC"/>
    <w:rsid w:val="005B6BAD"/>
    <w:rsid w:val="005C642D"/>
    <w:rsid w:val="006829FD"/>
    <w:rsid w:val="006D33AF"/>
    <w:rsid w:val="00711F43"/>
    <w:rsid w:val="00721A29"/>
    <w:rsid w:val="00721B12"/>
    <w:rsid w:val="00723D7A"/>
    <w:rsid w:val="00757B6D"/>
    <w:rsid w:val="0077064D"/>
    <w:rsid w:val="00824B72"/>
    <w:rsid w:val="00825408"/>
    <w:rsid w:val="00882EE4"/>
    <w:rsid w:val="00896A89"/>
    <w:rsid w:val="008B4661"/>
    <w:rsid w:val="008C1D5E"/>
    <w:rsid w:val="00920CBD"/>
    <w:rsid w:val="009C3972"/>
    <w:rsid w:val="009F33FF"/>
    <w:rsid w:val="00A26F29"/>
    <w:rsid w:val="00A544E7"/>
    <w:rsid w:val="00A66EDC"/>
    <w:rsid w:val="00AA5DD5"/>
    <w:rsid w:val="00AF2E8E"/>
    <w:rsid w:val="00B21EBE"/>
    <w:rsid w:val="00B61C2A"/>
    <w:rsid w:val="00B97755"/>
    <w:rsid w:val="00C140ED"/>
    <w:rsid w:val="00C61604"/>
    <w:rsid w:val="00C92642"/>
    <w:rsid w:val="00C95C7E"/>
    <w:rsid w:val="00CA5706"/>
    <w:rsid w:val="00CA7FB3"/>
    <w:rsid w:val="00CC2C9B"/>
    <w:rsid w:val="00CC4D21"/>
    <w:rsid w:val="00CE08BB"/>
    <w:rsid w:val="00CE7A20"/>
    <w:rsid w:val="00D17011"/>
    <w:rsid w:val="00DA7CBE"/>
    <w:rsid w:val="00DF51F3"/>
    <w:rsid w:val="00E201D1"/>
    <w:rsid w:val="00E26667"/>
    <w:rsid w:val="00EC2ADE"/>
    <w:rsid w:val="00EF2918"/>
    <w:rsid w:val="00EF33A3"/>
    <w:rsid w:val="00F23D8E"/>
    <w:rsid w:val="00F70563"/>
    <w:rsid w:val="00FD0AE5"/>
    <w:rsid w:val="00FD72A9"/>
    <w:rsid w:val="5E7E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hint="eastAsia" w:ascii="Calibri" w:hAnsi="Calibri" w:eastAsia="宋体" w:cs="Arial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rFonts w:ascii="Calibri" w:hAnsi="Calibri" w:eastAsia="宋体" w:cs="Arial"/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rFonts w:ascii="Calibri" w:hAnsi="Calibri" w:eastAsia="宋体" w:cs="Arial"/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jlqj4b"/>
    <w:basedOn w:val="6"/>
    <w:uiPriority w:val="0"/>
  </w:style>
  <w:style w:type="paragraph" w:customStyle="1" w:styleId="11">
    <w:name w:val="Line Number1"/>
    <w:basedOn w:val="1"/>
    <w:qFormat/>
    <w:uiPriority w:val="0"/>
    <w:pPr>
      <w:spacing w:after="0" w:line="480" w:lineRule="auto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44E73DB-3F02-47C3-ACD6-1B5D621A10B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1</Words>
  <Characters>1147</Characters>
  <Lines>9</Lines>
  <Paragraphs>2</Paragraphs>
  <TotalTime>0</TotalTime>
  <ScaleCrop>false</ScaleCrop>
  <LinksUpToDate>false</LinksUpToDate>
  <CharactersWithSpaces>1346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12:22:00Z</dcterms:created>
  <dc:creator>清絮</dc:creator>
  <cp:lastModifiedBy>盼盼</cp:lastModifiedBy>
  <dcterms:modified xsi:type="dcterms:W3CDTF">2021-07-07T13:39:0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544550C725F944A6B3F922C69BD10B1D</vt:lpwstr>
  </property>
</Properties>
</file>